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BA39E" w14:textId="20FDCA89" w:rsidR="00813FBB" w:rsidRPr="00881F63" w:rsidRDefault="00813FBB" w:rsidP="00813FBB">
      <w:pPr>
        <w:jc w:val="center"/>
        <w:rPr>
          <w:rFonts w:ascii="Times New Roman" w:hAnsi="Times New Roman" w:cs="Times New Roman"/>
        </w:rPr>
      </w:pPr>
      <w:r w:rsidRPr="00881F63">
        <w:rPr>
          <w:rFonts w:ascii="Times New Roman" w:hAnsi="Times New Roman" w:cs="Times New Roman"/>
          <w:b/>
          <w:bCs/>
        </w:rPr>
        <w:t>S</w:t>
      </w:r>
      <w:r w:rsidR="000503AC">
        <w:rPr>
          <w:rFonts w:ascii="Times New Roman" w:hAnsi="Times New Roman" w:cs="Times New Roman"/>
          <w:b/>
          <w:bCs/>
        </w:rPr>
        <w:t>5</w:t>
      </w:r>
      <w:r w:rsidRPr="00881F63">
        <w:rPr>
          <w:rFonts w:ascii="Times New Roman" w:hAnsi="Times New Roman" w:cs="Times New Roman"/>
          <w:b/>
          <w:bCs/>
        </w:rPr>
        <w:t xml:space="preserve"> Table. Estimation Result of All Control Variables in Table A2. </w:t>
      </w:r>
      <w:r w:rsidRPr="00881F63">
        <w:rPr>
          <w:rFonts w:ascii="Times New Roman" w:hAnsi="Times New Roman" w:cs="Times New Roman"/>
        </w:rPr>
        <w:t>DDD Estimation Results with a Different Sample Period.</w:t>
      </w:r>
    </w:p>
    <w:tbl>
      <w:tblPr>
        <w:tblW w:w="77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60"/>
        <w:gridCol w:w="1940"/>
      </w:tblGrid>
      <w:tr w:rsidR="00813FBB" w:rsidRPr="00881F63" w14:paraId="1CE4A99A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EB7F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2DCB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813FBB" w:rsidRPr="00881F63" w14:paraId="24FD925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3F28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C93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DD</w:t>
            </w:r>
          </w:p>
        </w:tc>
      </w:tr>
      <w:tr w:rsidR="00813FBB" w:rsidRPr="00881F63" w14:paraId="57D8BB99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CC67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591E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813FBB" w:rsidRPr="00881F63" w14:paraId="46113DCE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C568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050A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01**</w:t>
            </w:r>
          </w:p>
        </w:tc>
      </w:tr>
      <w:tr w:rsidR="00813FBB" w:rsidRPr="00881F63" w14:paraId="1E556C48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D444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F2AB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242)</w:t>
            </w:r>
          </w:p>
        </w:tc>
      </w:tr>
      <w:tr w:rsidR="00813FBB" w:rsidRPr="00881F63" w14:paraId="7DC925E9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7AF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less than 3.6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90E2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347**</w:t>
            </w:r>
          </w:p>
        </w:tc>
      </w:tr>
      <w:tr w:rsidR="00813FBB" w:rsidRPr="00881F63" w14:paraId="5834BC2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467E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2A82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771)</w:t>
            </w:r>
          </w:p>
        </w:tc>
      </w:tr>
      <w:tr w:rsidR="00813FBB" w:rsidRPr="00881F63" w14:paraId="31585F3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18FA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less than 3.6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35D8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03</w:t>
            </w:r>
          </w:p>
        </w:tc>
      </w:tr>
      <w:tr w:rsidR="00813FBB" w:rsidRPr="00881F63" w14:paraId="200D4B95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4A61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2CF4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34)</w:t>
            </w:r>
          </w:p>
        </w:tc>
      </w:tr>
      <w:tr w:rsidR="00813FBB" w:rsidRPr="00881F63" w14:paraId="09DCDB3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5CC9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less than 3.6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53B4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434**</w:t>
            </w:r>
          </w:p>
        </w:tc>
      </w:tr>
      <w:tr w:rsidR="00813FBB" w:rsidRPr="00881F63" w14:paraId="583382E2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0A5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5577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05)</w:t>
            </w:r>
          </w:p>
        </w:tc>
      </w:tr>
      <w:tr w:rsidR="00813FBB" w:rsidRPr="00881F63" w14:paraId="2A1BF84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EAF9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3.6 m to 8.8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2840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214***</w:t>
            </w:r>
          </w:p>
        </w:tc>
      </w:tr>
      <w:tr w:rsidR="00813FBB" w:rsidRPr="00881F63" w14:paraId="41009ED2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1A74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8E23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49)</w:t>
            </w:r>
          </w:p>
        </w:tc>
      </w:tr>
      <w:tr w:rsidR="00813FBB" w:rsidRPr="00881F63" w14:paraId="75FFC9CA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AA6A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3.6 m to 8.8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9353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388**</w:t>
            </w:r>
          </w:p>
        </w:tc>
      </w:tr>
      <w:tr w:rsidR="00813FBB" w:rsidRPr="00881F63" w14:paraId="5007876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4749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B3EE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07)</w:t>
            </w:r>
          </w:p>
        </w:tc>
      </w:tr>
      <w:tr w:rsidR="00813FBB" w:rsidRPr="00881F63" w14:paraId="0C1DD190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15E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3.6 m to 8.8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4304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295*</w:t>
            </w:r>
          </w:p>
        </w:tc>
      </w:tr>
      <w:tr w:rsidR="00813FBB" w:rsidRPr="00881F63" w14:paraId="58882AE2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445F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E029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116)</w:t>
            </w:r>
          </w:p>
        </w:tc>
      </w:tr>
      <w:tr w:rsidR="00813FBB" w:rsidRPr="00881F63" w14:paraId="15852909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FD75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8.8 m to 26.3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7E25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311**</w:t>
            </w:r>
          </w:p>
        </w:tc>
      </w:tr>
      <w:tr w:rsidR="00813FBB" w:rsidRPr="00881F63" w14:paraId="74FDEDE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FEB6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47AF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909)</w:t>
            </w:r>
          </w:p>
        </w:tc>
      </w:tr>
      <w:tr w:rsidR="00813FBB" w:rsidRPr="00881F63" w14:paraId="68FB1D83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F69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8.8 m to 26.3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0F8B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55**</w:t>
            </w:r>
          </w:p>
        </w:tc>
      </w:tr>
      <w:tr w:rsidR="00813FBB" w:rsidRPr="00881F63" w14:paraId="6ECE17F0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883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1EF9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92)</w:t>
            </w:r>
          </w:p>
        </w:tc>
      </w:tr>
      <w:tr w:rsidR="00813FBB" w:rsidRPr="00881F63" w14:paraId="4BFAE1D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816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8.8 m to 26.3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A566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550*</w:t>
            </w:r>
          </w:p>
        </w:tc>
      </w:tr>
      <w:tr w:rsidR="00813FBB" w:rsidRPr="00881F63" w14:paraId="003D3FB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E040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EDB6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249)</w:t>
            </w:r>
          </w:p>
        </w:tc>
      </w:tr>
      <w:tr w:rsidR="00813FBB" w:rsidRPr="00881F63" w14:paraId="30E86AEA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951C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4045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494</w:t>
            </w:r>
          </w:p>
        </w:tc>
      </w:tr>
      <w:tr w:rsidR="00813FBB" w:rsidRPr="00881F63" w14:paraId="4A4B9FE9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504C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63C7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266)</w:t>
            </w:r>
          </w:p>
        </w:tc>
      </w:tr>
      <w:tr w:rsidR="00813FBB" w:rsidRPr="00881F63" w14:paraId="604E828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8695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F345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442**</w:t>
            </w:r>
          </w:p>
        </w:tc>
      </w:tr>
      <w:tr w:rsidR="00813FBB" w:rsidRPr="00881F63" w14:paraId="0DEF4FE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E97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B682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01)</w:t>
            </w:r>
          </w:p>
        </w:tc>
      </w:tr>
      <w:tr w:rsidR="00813FBB" w:rsidRPr="00881F63" w14:paraId="45F3D3D6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181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7380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350</w:t>
            </w:r>
          </w:p>
        </w:tc>
      </w:tr>
      <w:tr w:rsidR="00813FBB" w:rsidRPr="00881F63" w14:paraId="6C840C7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8685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649E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192)</w:t>
            </w:r>
          </w:p>
        </w:tc>
      </w:tr>
      <w:tr w:rsidR="00813FBB" w:rsidRPr="00881F63" w14:paraId="7E2BE0E0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0FDE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less than 3.6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7B03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833*</w:t>
            </w:r>
          </w:p>
        </w:tc>
      </w:tr>
      <w:tr w:rsidR="00813FBB" w:rsidRPr="00881F63" w14:paraId="506ADDFF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9D1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BE49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11)</w:t>
            </w:r>
          </w:p>
        </w:tc>
      </w:tr>
      <w:tr w:rsidR="00813FBB" w:rsidRPr="00881F63" w14:paraId="2D669C31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53A2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3.6 m to 8.8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3914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81***</w:t>
            </w:r>
          </w:p>
        </w:tc>
      </w:tr>
      <w:tr w:rsidR="00813FBB" w:rsidRPr="00881F63" w14:paraId="16C56A2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DB3E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B264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58)</w:t>
            </w:r>
          </w:p>
        </w:tc>
      </w:tr>
      <w:tr w:rsidR="00813FBB" w:rsidRPr="00881F63" w14:paraId="71F738D3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951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8.8 m to 26.3 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51C8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228**</w:t>
            </w:r>
          </w:p>
        </w:tc>
      </w:tr>
      <w:tr w:rsidR="00813FBB" w:rsidRPr="00881F63" w14:paraId="5DC4AEE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E852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5A65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711)</w:t>
            </w:r>
          </w:p>
        </w:tc>
      </w:tr>
      <w:tr w:rsidR="00813FBB" w:rsidRPr="00881F63" w14:paraId="1DF47546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C86E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creage of the la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0F1C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7.49e-05</w:t>
            </w:r>
          </w:p>
        </w:tc>
      </w:tr>
      <w:tr w:rsidR="00813FBB" w:rsidRPr="00881F63" w14:paraId="15E6544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B893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B772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9.21e-05)</w:t>
            </w:r>
          </w:p>
        </w:tc>
      </w:tr>
      <w:tr w:rsidR="00813FBB" w:rsidRPr="00881F63" w14:paraId="1FEB4B76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D72E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tance from the closest major traffic faciliti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C4F1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1.67e-05**</w:t>
            </w:r>
          </w:p>
        </w:tc>
      </w:tr>
      <w:tr w:rsidR="00813FBB" w:rsidRPr="00881F63" w14:paraId="14F3B53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5BA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5B77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5.14e-06)</w:t>
            </w:r>
          </w:p>
        </w:tc>
      </w:tr>
      <w:tr w:rsidR="00813FBB" w:rsidRPr="00881F63" w14:paraId="27170A0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5978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floors above g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43E9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1.096**</w:t>
            </w:r>
          </w:p>
        </w:tc>
      </w:tr>
      <w:tr w:rsidR="00813FBB" w:rsidRPr="00881F63" w14:paraId="1DD8A5C8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73DA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4CB6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254)</w:t>
            </w:r>
          </w:p>
        </w:tc>
      </w:tr>
      <w:tr w:rsidR="00813FBB" w:rsidRPr="00881F63" w14:paraId="54F2935E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9DF5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uilding coverage rat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919A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0204</w:t>
            </w:r>
          </w:p>
        </w:tc>
      </w:tr>
      <w:tr w:rsidR="00813FBB" w:rsidRPr="00881F63" w14:paraId="40FF459A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4F7E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8683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0562)</w:t>
            </w:r>
          </w:p>
        </w:tc>
      </w:tr>
      <w:tr w:rsidR="00813FBB" w:rsidRPr="00881F63" w14:paraId="1946C6FE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0202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loor area rat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D121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0127**</w:t>
            </w:r>
          </w:p>
        </w:tc>
      </w:tr>
      <w:tr w:rsidR="00813FBB" w:rsidRPr="00881F63" w14:paraId="4B07AE10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B63F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5CA9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3.46e-05)</w:t>
            </w:r>
          </w:p>
        </w:tc>
      </w:tr>
      <w:tr w:rsidR="00813FBB" w:rsidRPr="00881F63" w14:paraId="6E5D322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8085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ga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2697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0100</w:t>
            </w:r>
          </w:p>
        </w:tc>
      </w:tr>
      <w:tr w:rsidR="00813FBB" w:rsidRPr="00881F63" w14:paraId="60033811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78C5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C5CD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113)</w:t>
            </w:r>
          </w:p>
        </w:tc>
      </w:tr>
      <w:tr w:rsidR="00813FBB" w:rsidRPr="00881F63" w14:paraId="1656347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1E8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Sew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EA66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04***</w:t>
            </w:r>
          </w:p>
        </w:tc>
      </w:tr>
      <w:tr w:rsidR="00813FBB" w:rsidRPr="00881F63" w14:paraId="656F063F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1BF8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9EF0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152)</w:t>
            </w:r>
          </w:p>
        </w:tc>
      </w:tr>
      <w:tr w:rsidR="00813FBB" w:rsidRPr="00881F63" w14:paraId="000BD2E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8D67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re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A58C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358</w:t>
            </w:r>
          </w:p>
        </w:tc>
      </w:tr>
      <w:tr w:rsidR="00813FBB" w:rsidRPr="00881F63" w14:paraId="23DC216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1EF0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BA2C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181)</w:t>
            </w:r>
          </w:p>
        </w:tc>
      </w:tr>
      <w:tr w:rsidR="00813FBB" w:rsidRPr="00881F63" w14:paraId="0E1EE6D1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43D" w14:textId="77777777" w:rsidR="00813FBB" w:rsidRPr="00881F63" w:rsidRDefault="000503AC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Yu Gothic" w:hAnsi="Cambria Math" w:cs="Times New Roman"/>
                        <w:iCs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Tren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B75B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330***</w:t>
            </w:r>
          </w:p>
        </w:tc>
      </w:tr>
      <w:tr w:rsidR="00813FBB" w:rsidRPr="00881F63" w14:paraId="790E54D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1B6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AF64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0307)</w:t>
            </w:r>
          </w:p>
        </w:tc>
      </w:tr>
      <w:tr w:rsidR="00813FBB" w:rsidRPr="00881F63" w14:paraId="2A49DA5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6B57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nsta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C658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14.48***</w:t>
            </w:r>
          </w:p>
        </w:tc>
      </w:tr>
      <w:tr w:rsidR="00813FBB" w:rsidRPr="00881F63" w14:paraId="56AEAAF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E4B2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625F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784)</w:t>
            </w:r>
          </w:p>
        </w:tc>
      </w:tr>
      <w:tr w:rsidR="00813FBB" w:rsidRPr="00881F63" w14:paraId="26146EC3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7AF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AD69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13FBB" w:rsidRPr="00881F63" w14:paraId="4B175610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EB9B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bserv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7F10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,813</w:t>
            </w:r>
          </w:p>
        </w:tc>
      </w:tr>
      <w:tr w:rsidR="00813FBB" w:rsidRPr="00881F63" w14:paraId="0C44FEC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8811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standard si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CF5E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166</w:t>
            </w:r>
          </w:p>
        </w:tc>
      </w:tr>
      <w:tr w:rsidR="00813FBB" w:rsidRPr="00881F63" w14:paraId="1068409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B40C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-squar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0553" w14:textId="77777777" w:rsidR="00813FBB" w:rsidRPr="00881F63" w:rsidRDefault="00813FBB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31</w:t>
            </w:r>
          </w:p>
        </w:tc>
      </w:tr>
      <w:tr w:rsidR="00813FBB" w:rsidRPr="00881F63" w14:paraId="0A91E23E" w14:textId="77777777" w:rsidTr="00606D94">
        <w:trPr>
          <w:trHeight w:hRule="exact" w:val="333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531A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2]</w:t>
            </w:r>
            <w:r w:rsidRPr="00AB5715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’</w:t>
            </w: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</w:t>
            </w: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standard errors in parenthes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949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813FBB" w:rsidRPr="00881F63" w14:paraId="5B3F8562" w14:textId="77777777" w:rsidTr="00606D94">
        <w:trPr>
          <w:trHeight w:hRule="exact" w:val="413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2D95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** p&lt;0.01, ** p&lt;0.05, * p&lt;0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646D" w14:textId="77777777" w:rsidR="00813FBB" w:rsidRPr="00881F63" w:rsidRDefault="00813FB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1D27886A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BB"/>
    <w:rsid w:val="000503AC"/>
    <w:rsid w:val="000A234E"/>
    <w:rsid w:val="003862E5"/>
    <w:rsid w:val="003C4646"/>
    <w:rsid w:val="006E13EA"/>
    <w:rsid w:val="00813FBB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3C5C7"/>
  <w15:chartTrackingRefBased/>
  <w15:docId w15:val="{145783B8-B5FA-4C1B-8717-E6C94D467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FB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3</cp:revision>
  <dcterms:created xsi:type="dcterms:W3CDTF">2021-03-26T06:46:00Z</dcterms:created>
  <dcterms:modified xsi:type="dcterms:W3CDTF">2021-03-30T06:46:00Z</dcterms:modified>
</cp:coreProperties>
</file>